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rPr/>
      </w:pPr>
      <w:r>
        <w:rPr/>
        <w:t>Table S2.  Genes downregulated in newly hatched chicks by fasting for 48 h as compared with feeding for 48h.</w:t>
      </w:r>
    </w:p>
    <w:p>
      <w:pPr>
        <w:pStyle w:val="Normal"/>
        <w:rPr/>
      </w:pPr>
      <w:r>
        <w:rPr/>
      </w:r>
    </w:p>
    <w:tbl>
      <w:tblPr>
        <w:tblW w:w="1034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900"/>
        <w:gridCol w:w="4680"/>
        <w:gridCol w:w="810"/>
        <w:gridCol w:w="810"/>
        <w:gridCol w:w="810"/>
        <w:gridCol w:w="771"/>
      </w:tblGrid>
      <w:tr>
        <w:trPr>
          <w:trHeight w:val="255" w:hRule="atLeast"/>
        </w:trPr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Genbank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Accessio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RIGG ID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(RIGG_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Descriptio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Trt.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b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Age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b.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Inter.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b.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Group</w:t>
            </w:r>
          </w:p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Prob.</w:t>
            </w:r>
          </w:p>
        </w:tc>
      </w:tr>
      <w:tr>
        <w:trPr>
          <w:trHeight w:val="255" w:hRule="atLeast"/>
        </w:trPr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858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675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2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1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45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432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0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LOC426707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1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13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90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LOC495018 prote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4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71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54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3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89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27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28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ncharacterized glycosyltransferase AGO61 precurso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9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7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208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14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mrA-like family domain containing 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866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77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U6589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21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tein tyrosine phosphatase, receptor type, O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6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6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4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0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96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3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5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6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6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7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18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25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cleoporin 35kDa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0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184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87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llagen alpha-1(III) chain precurso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028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68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usculoskeletal, embryonic nuclear protein 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89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59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RIKEN cDNA 2810485I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29503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21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ldo-keto reductase family 1, member B10 (aldose reductase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5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44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3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6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33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37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4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5288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284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\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7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757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57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TPase family, AAA domain containing 3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7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19376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00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RY (sex determining region Y)-box 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8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5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26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40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unt-related transcription factor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298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654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ormin-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174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00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RIKEN cDNA 4930578C19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6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77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39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29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UN and FYVE domain containing 1_heterogeneous nuclear ribonucleoprotein H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1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R_02708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268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Dgat2l1-prov prote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17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59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95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Fer3-lik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7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10066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44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eat shock 70 kDa prote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6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8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2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200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75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mall nuclear ribonucleoprotein polypeptide 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6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7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5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14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1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91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41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LOC4210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1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5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V003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36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llagen, type I, alpha 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530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688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6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12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87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55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42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erpin H1 precursor (Collagen-binding protein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3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9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532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05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3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5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5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1413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13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system asc amino acid transporter Asc-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13325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07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lutathione S-transferase A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6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M6065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18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-hydroxy-3-methylglutaryl coenzyme A synthas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1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2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1929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71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sulin induced gene 1_Sonic hedgehog protein precursor (SHH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2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6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W_0014717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729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8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7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7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R_02707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39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protein tyrosine phosphatase, receptor type, D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6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L1695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26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slet amyloid polypeptid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BX93573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63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3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0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0016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779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istone H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6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640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835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ypothetical prote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6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6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524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85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5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7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9052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776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rginine vasopress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70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16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1697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ell division control protein 2 homolog (Cyclin-dependent kinase 1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0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R_0271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996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importin beta subunit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8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4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M_00103109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22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roopiomelanocort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0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38973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3278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8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10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2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32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M_42006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29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Cyp39a1 prote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3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5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9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7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72045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0240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terile alpha motif domain containing 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20"/>
                <w:szCs w:val="20"/>
              </w:rPr>
              <w:t>0.57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143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R52319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448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_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J85167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872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imilar to Protein kinase C, iota typ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4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4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85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AF30435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98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al-like 3 (Drosophila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4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56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432</w:t>
            </w:r>
          </w:p>
        </w:tc>
      </w:tr>
      <w:tr>
        <w:trPr>
          <w:trHeight w:val="255" w:hRule="atLeast"/>
        </w:trPr>
        <w:tc>
          <w:tcPr>
            <w:tcW w:w="1566" w:type="dxa"/>
            <w:tcBorders/>
            <w:vAlign w:val="center"/>
          </w:tcPr>
          <w:p>
            <w:pPr>
              <w:pStyle w:val="Normal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X6545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19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Fatty acid binding protein 7, brai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9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6T19:21:00Z</dcterms:created>
  <dc:creator>Tom Porter</dc:creator>
  <dc:description/>
  <cp:keywords/>
  <dc:language>en-US</dc:language>
  <cp:lastModifiedBy>Tom Porter</cp:lastModifiedBy>
  <dcterms:modified xsi:type="dcterms:W3CDTF">2010-02-26T19:23:00Z</dcterms:modified>
  <cp:revision>2</cp:revision>
  <dc:subject/>
  <dc:title/>
</cp:coreProperties>
</file>